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7ACBE" w14:textId="67059367" w:rsidR="00D825E1" w:rsidRPr="009B0D83" w:rsidRDefault="00C535FB" w:rsidP="00D825E1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 w:eastAsia="es-CL"/>
        </w:rPr>
      </w:pPr>
      <w:bookmarkStart w:id="0" w:name="_GoBack"/>
      <w:bookmarkEnd w:id="0"/>
      <w:r w:rsidRPr="00C535F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  <w:t xml:space="preserve"> </w:t>
      </w:r>
    </w:p>
    <w:p w14:paraId="0D5807E1" w14:textId="77777777" w:rsidR="00C535FB" w:rsidRPr="00C535FB" w:rsidRDefault="00C535FB" w:rsidP="00C535FB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color w:val="212121"/>
          <w:sz w:val="24"/>
          <w:szCs w:val="24"/>
          <w:shd w:val="clear" w:color="auto" w:fill="FFFFFF"/>
          <w:lang w:val="en-US" w:eastAsia="es-CL"/>
        </w:rPr>
      </w:pPr>
      <w:proofErr w:type="gramStart"/>
      <w:r w:rsidRPr="00C535FB">
        <w:rPr>
          <w:rFonts w:ascii="Times New Roman" w:eastAsia="Times New Roman" w:hAnsi="Times New Roman" w:cs="Times New Roman"/>
          <w:b/>
          <w:color w:val="212121"/>
          <w:sz w:val="24"/>
          <w:szCs w:val="24"/>
          <w:shd w:val="clear" w:color="auto" w:fill="FFFFFF"/>
          <w:lang w:val="en-US" w:eastAsia="es-CL"/>
        </w:rPr>
        <w:t>S3 Table.</w:t>
      </w:r>
      <w:proofErr w:type="gramEnd"/>
      <w:r w:rsidRPr="00C535FB">
        <w:rPr>
          <w:rFonts w:ascii="Times New Roman" w:eastAsia="Times New Roman" w:hAnsi="Times New Roman" w:cs="Times New Roman"/>
          <w:b/>
          <w:color w:val="212121"/>
          <w:sz w:val="24"/>
          <w:szCs w:val="24"/>
          <w:shd w:val="clear" w:color="auto" w:fill="FFFFFF"/>
          <w:lang w:val="en-US" w:eastAsia="es-CL"/>
        </w:rPr>
        <w:t xml:space="preserve"> Alleles obtained in each amplification of SSR and using different polymerases for each facility </w:t>
      </w:r>
    </w:p>
    <w:tbl>
      <w:tblPr>
        <w:tblW w:w="1277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2"/>
        <w:gridCol w:w="1296"/>
        <w:gridCol w:w="410"/>
        <w:gridCol w:w="410"/>
        <w:gridCol w:w="410"/>
        <w:gridCol w:w="437"/>
        <w:gridCol w:w="437"/>
        <w:gridCol w:w="20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  <w:gridCol w:w="410"/>
      </w:tblGrid>
      <w:tr w:rsidR="00C535FB" w:rsidRPr="00C535FB" w14:paraId="1A928966" w14:textId="77777777" w:rsidTr="00A5565F">
        <w:trPr>
          <w:trHeight w:val="25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32FEC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1EEA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A09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E004</w:t>
            </w:r>
          </w:p>
        </w:tc>
        <w:tc>
          <w:tcPr>
            <w:tcW w:w="10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B9C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E007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5AD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E008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D50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E010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290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E012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FA8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E013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08B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E014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D7E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E015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869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E016</w:t>
            </w:r>
          </w:p>
        </w:tc>
      </w:tr>
      <w:tr w:rsidR="00C535FB" w:rsidRPr="00C535FB" w14:paraId="3C961C91" w14:textId="77777777" w:rsidTr="00A5565F">
        <w:trPr>
          <w:trHeight w:val="216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ADD94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ro 0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8714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07F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228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AA8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230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2F0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D5A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8DB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6C7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052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363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5A1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A94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0E9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608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817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9AF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ACB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1BC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94F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264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A47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C47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F5C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74C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244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88C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94C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AFF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ABD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16B8E1C6" w14:textId="77777777" w:rsidTr="00A5565F">
        <w:trPr>
          <w:trHeight w:val="21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D2A8D6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027E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731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1E1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3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BDD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88C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E45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408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8F5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4EF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8EE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3C0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0D4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149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F77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3C3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D55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F9E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A1D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479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6CE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BC8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623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93A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E4D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885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4E5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1B0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909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14A3C64F" w14:textId="77777777" w:rsidTr="00A5565F">
        <w:trPr>
          <w:trHeight w:val="21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BA3894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62D3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296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3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D5F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8A4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2FD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429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BCA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DFF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B32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211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FFC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D3A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722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1CC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091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275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79A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640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F7E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F17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14F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F9F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3A3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46B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BD0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168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0AF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AD9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59AC460D" w14:textId="77777777" w:rsidTr="00A5565F">
        <w:trPr>
          <w:trHeight w:val="21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FB795F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25F3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BF7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5BFC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DC3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DB0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A75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2923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0F06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3426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895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BB3B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AD57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097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5F9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40EA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20A1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AA2E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0DE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2C6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9BA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118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93A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5FA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680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E23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DDC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A0E2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FFD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6BFA5123" w14:textId="77777777" w:rsidTr="00A5565F">
        <w:trPr>
          <w:trHeight w:val="216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0838F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ro 0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1AB3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283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20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4C2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21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639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4F2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66F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8C0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169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E9F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52C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255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59A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7BF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945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66A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21F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640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8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714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9FF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BBE3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1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DD6A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FF5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035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CL"/>
              </w:rPr>
              <w:t>194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5D8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E52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A623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5852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1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FFD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65607080" w14:textId="77777777" w:rsidTr="00A5565F">
        <w:trPr>
          <w:trHeight w:val="21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07A5D8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52AB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460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2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826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20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1BF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851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52D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D93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6F7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CL"/>
              </w:rPr>
              <w:t>19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FE5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84A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C879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0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B76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0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B8F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1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034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4D9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D72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C54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5EA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FE4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02E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287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412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8DC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EB3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AA5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153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710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5DD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2FFA033B" w14:textId="77777777" w:rsidTr="00A5565F">
        <w:trPr>
          <w:trHeight w:val="21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C8C574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D3A7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5F5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9D3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368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847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500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CA8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912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5A4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898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905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EA0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6CD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BE8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461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B72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2D4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6E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052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AD4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EC7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2DC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0D0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8D7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1D1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CAB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430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D25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55543072" w14:textId="77777777" w:rsidTr="00A5565F">
        <w:trPr>
          <w:trHeight w:val="21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5AC2CF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378C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C01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F29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0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BE2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F7E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E81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552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A09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F42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95E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4E1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632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B69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F21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FC0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523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08F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3D4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0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B50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2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73C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CB7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0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B88D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13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AB9A9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1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16A5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DB8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A62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2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DCA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2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818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71DA3D6D" w14:textId="77777777" w:rsidTr="00A5565F">
        <w:trPr>
          <w:trHeight w:val="216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D370C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ro 1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B405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1E5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2F5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161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084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C9B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1CD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70D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C08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BB2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065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B1F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3F1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6B2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B53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530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0F0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776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826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F2F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2BD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10A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913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D90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9B0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CE3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C5E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6DF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55307A73" w14:textId="77777777" w:rsidTr="00A5565F">
        <w:trPr>
          <w:trHeight w:val="21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73797B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3953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169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9F3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22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93DD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u w:val="dotted"/>
                <w:lang w:eastAsia="es-CL"/>
              </w:rPr>
              <w:t>23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566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AF4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E1D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7F7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14F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94A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C2F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BD2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1E5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FC4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D47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3321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30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253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CF7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31E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AE4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E22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091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AAC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56D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E83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7B9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833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42C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62E4C20E" w14:textId="77777777" w:rsidTr="00A5565F">
        <w:trPr>
          <w:trHeight w:val="21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D6636C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F151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640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265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5C0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4785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0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7E06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9BA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FA1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024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2C2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474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8BE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D29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9A6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C19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F6A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0F68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0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EA56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D24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393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F96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92E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204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2F7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E8F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012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0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48A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4B0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6DECBEEE" w14:textId="77777777" w:rsidTr="00A5565F">
        <w:trPr>
          <w:trHeight w:val="21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F583DA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2A31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F9E7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6259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3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E5F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83BA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3AD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C9B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2E8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660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0B5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22D9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C1F5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62B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3F33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5DAD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73B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5A04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370A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B55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DB72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1AC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43D0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6D48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3C00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412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25DF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B78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C9B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6307626C" w14:textId="77777777" w:rsidTr="00A5565F">
        <w:trPr>
          <w:trHeight w:val="216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65B2E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ro 1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77A1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0CF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2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4EE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21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7CC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08F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306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253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EA3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63B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593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BA7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7FF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8E7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093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02A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F7C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D7D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4C4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C19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CB9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A5EF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2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B25D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32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933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9C4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E33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1D3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1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6A3E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3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A20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562A639C" w14:textId="77777777" w:rsidTr="00A5565F">
        <w:trPr>
          <w:trHeight w:val="21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57A373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40EE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AF3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2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D3F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21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4B0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302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25E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CB9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D85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3B5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F3A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74A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32B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975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41F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63E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31F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A30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47D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E0F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80D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017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BBE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50A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1E6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D3D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E68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9EF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EA6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49067F9D" w14:textId="77777777" w:rsidTr="00A5565F">
        <w:trPr>
          <w:trHeight w:val="21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3C2A9E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CC29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15C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B88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09B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F3E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3FD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853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DA6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CDE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F60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4B2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A37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B75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890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C3B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B02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810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314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3A8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1C6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35F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6A0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367B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19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DF7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u w:val="single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s-CL"/>
              </w:rPr>
              <w:t>22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408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985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F93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375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1B7F5834" w14:textId="77777777" w:rsidTr="00A5565F">
        <w:trPr>
          <w:trHeight w:val="21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5A96E9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1933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87F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627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1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C84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ED9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A75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298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B16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C80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978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ED9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8CF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30F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B37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FBD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C9C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E34A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0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669A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D7D2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5DC5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1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172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CD3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EBAE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1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36F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2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A4BC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2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A0CD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19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D6E1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3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39B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6CB65ED8" w14:textId="77777777" w:rsidTr="00A5565F">
        <w:trPr>
          <w:trHeight w:val="216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67840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ropap 0221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EE49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2AC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24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005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247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E09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49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231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736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3F0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34F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267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9B6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18D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8FC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7EF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CAB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1FF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B4E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D2A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E90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3FE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628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CEE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085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5B2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C7F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694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A4E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2EA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40C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5BB79BD4" w14:textId="77777777" w:rsidTr="00A5565F">
        <w:trPr>
          <w:trHeight w:val="21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618007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5FCA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9AA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24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E37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4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39A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24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4A3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B5F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9A6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1FF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3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ADA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D92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451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C14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6C2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20E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165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C7B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F6A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D36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71E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7FB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870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470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9A7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3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35D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9A4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648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FEA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954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3CF8A11D" w14:textId="77777777" w:rsidTr="00A5565F">
        <w:trPr>
          <w:trHeight w:val="21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E1FD4B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E197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324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82A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E98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D37A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2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D27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828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85C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06F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882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FAA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4CA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86A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8D8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849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0A7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617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4EC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AFA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0F8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19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C6A4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684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536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22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57F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E97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01B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F65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432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53F23BAF" w14:textId="77777777" w:rsidTr="00A5565F">
        <w:trPr>
          <w:trHeight w:val="21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499CDE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C77E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8F44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4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F466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4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500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622D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42C5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A88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0EF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459E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890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9B2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5026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18F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8AD5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FC47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EB5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E531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6047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960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A6E9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1E9C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5D5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3E1F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C6C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725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65A9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EAEB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2A0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0C557EBC" w14:textId="77777777" w:rsidTr="00A5565F">
        <w:trPr>
          <w:trHeight w:val="216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E881D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ropap 0280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EF38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E4F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160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B24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71E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E35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2EB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0AB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8EA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9E4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602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D27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F2F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69E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DF5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FD2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93F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5FC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FDE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981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4AC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66E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69E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E54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ECD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DCF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9AD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086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04C417CA" w14:textId="77777777" w:rsidTr="00A5565F">
        <w:trPr>
          <w:trHeight w:val="21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EBBCED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A6A3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B38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14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F71F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u w:val="dotted"/>
                <w:lang w:eastAsia="es-CL"/>
              </w:rPr>
              <w:t>15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445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s-CL"/>
              </w:rPr>
              <w:t>16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976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085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B0E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EDC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4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A1B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4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D83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167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C84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755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FFE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CEB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DF8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569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D87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F96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F7E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383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BE9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6ED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236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CL"/>
              </w:rPr>
              <w:t>14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6B07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15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DD5C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E8E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3DD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E76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381BA838" w14:textId="77777777" w:rsidTr="00A5565F">
        <w:trPr>
          <w:trHeight w:val="21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D14ACA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203F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C3E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B63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E78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D84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4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DD4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E38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949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C5D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9B0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636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B2D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C9B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331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BE2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3B2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0DD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13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629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CL"/>
              </w:rPr>
              <w:t>14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71D4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u w:val="dotted"/>
                <w:lang w:eastAsia="es-CL"/>
              </w:rPr>
              <w:t>15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C196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14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5CBA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15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1F1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89A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s-CL"/>
              </w:rPr>
              <w:t>14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B28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14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AD9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u w:val="dotted"/>
                <w:lang w:eastAsia="es-CL"/>
              </w:rPr>
              <w:t>15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6D6C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14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BF12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14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F2AD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u w:val="dotted"/>
                <w:lang w:eastAsia="es-CL"/>
              </w:rPr>
              <w:t>156</w:t>
            </w:r>
          </w:p>
        </w:tc>
      </w:tr>
      <w:tr w:rsidR="00C535FB" w:rsidRPr="00C535FB" w14:paraId="292217EA" w14:textId="77777777" w:rsidTr="00A5565F">
        <w:trPr>
          <w:trHeight w:val="21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11503A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796A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C81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4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4DC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6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1F7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C1B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61C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DB4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C6F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2CC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63C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AE3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67C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8FF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D46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023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965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DDB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C77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0D9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6E5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C01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6E1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7CC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24B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E6A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952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5A1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562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2C8482FD" w14:textId="77777777" w:rsidTr="00A5565F">
        <w:trPr>
          <w:trHeight w:val="216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FC437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ropap 2055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6BA5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5CC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1A5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B80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9DE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257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41A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105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86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CBA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4C8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FF0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DF0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F89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D21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810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788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B97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160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A1F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CE1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CE3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5AD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A0B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C34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42F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3B0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FBD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557A107D" w14:textId="77777777" w:rsidTr="00A5565F">
        <w:trPr>
          <w:trHeight w:val="21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A1E9BE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02F4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17E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6A1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82F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27A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11E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D56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043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963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56F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DDA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72C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4D5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429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7C9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9AD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698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08B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FFD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7B8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9CA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70A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D90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F9C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BE7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315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E89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D63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10355541" w14:textId="77777777" w:rsidTr="00A5565F">
        <w:trPr>
          <w:trHeight w:val="21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D765B3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5925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C77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171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C42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42B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CL"/>
              </w:rPr>
              <w:t>21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6C6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493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D47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8FC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A82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9D8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3B7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7F9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DBB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9C4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451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C7F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408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115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8E8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575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61F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5E3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CFE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B6C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B78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CL"/>
              </w:rPr>
              <w:t>2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778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3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92E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5BE3FAA7" w14:textId="77777777" w:rsidTr="00A5565F">
        <w:trPr>
          <w:trHeight w:val="21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144E0A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D503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2A5D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1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E31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268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4BB5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4342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1888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33C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139F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ABF0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F761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3191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758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439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BE4F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CE3E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EEF1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7936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EA4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D81A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B1F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23B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3A6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0BB0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193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735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CL"/>
              </w:rPr>
              <w:t>21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62C4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02D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5B3966AA" w14:textId="77777777" w:rsidTr="00A5565F">
        <w:trPr>
          <w:trHeight w:val="216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13CA1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ropap 2544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6E2A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FA8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7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F80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5A1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02E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879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B6D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7A8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47E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6D1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F51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E56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1BF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309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E4B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447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2AD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8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9C4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8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45E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ACC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8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C7E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8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981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0DF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4FE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8AA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809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D8B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712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28435CA5" w14:textId="77777777" w:rsidTr="00A5565F">
        <w:trPr>
          <w:trHeight w:val="21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2479E0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525A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279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8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2D4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8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1F2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595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123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411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F40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084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83C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7BA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9F8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3E2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542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1FA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2E8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B6F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9A4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0FC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F0E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C2E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469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5EC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7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D46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29F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F1A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819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433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313481A6" w14:textId="77777777" w:rsidTr="00A5565F">
        <w:trPr>
          <w:trHeight w:val="21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45E57B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7ABA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D94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8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835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8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4E7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E50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0C9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C8C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652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16C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FF2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2A2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C97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0BD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AA8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9C7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78B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DFF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24B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233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0C8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FB9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CA5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712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867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778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FF8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ED6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B48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37CA2827" w14:textId="77777777" w:rsidTr="00A5565F">
        <w:trPr>
          <w:trHeight w:val="21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5E98A4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B587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CFB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7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5B6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6A4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486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DDF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80E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FEA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134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5C4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34C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DBD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776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972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090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5B2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540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B77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246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09D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7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74F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D9A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F4A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7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1AC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18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576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ED3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7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543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7CE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4BD2B78F" w14:textId="77777777" w:rsidTr="00A5565F">
        <w:trPr>
          <w:trHeight w:val="216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731F6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ropap 2698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BE50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BB4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177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B5A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182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D05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591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173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DB9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C1D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457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4AE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8E7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B80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77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0ED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964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3BF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786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092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D3F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95E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629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FFB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77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0CA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84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C9A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7F4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AE4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871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F29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788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80F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28741FF3" w14:textId="77777777" w:rsidTr="00A5565F">
        <w:trPr>
          <w:trHeight w:val="21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D8C063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9532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632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17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92CC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u w:val="dotted"/>
                <w:lang w:eastAsia="es-CL"/>
              </w:rPr>
              <w:t>18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8396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u w:val="dotted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E57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B7A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D02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CC7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035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DBF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877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066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78C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27D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350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2F4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387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46D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412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64F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0B8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416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220C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18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1C72" w14:textId="77777777" w:rsidR="00C535FB" w:rsidRPr="00821EBA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20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257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4CB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310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277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0F7AFD43" w14:textId="77777777" w:rsidTr="00A5565F">
        <w:trPr>
          <w:trHeight w:val="21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FA7789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7678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C02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250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B37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B73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7A3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C49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2C2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9BD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8D9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288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DBB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E92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3A3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315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5BC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CF5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CL"/>
              </w:rPr>
            </w:pPr>
            <w:r w:rsidRPr="00821EBA">
              <w:rPr>
                <w:rFonts w:ascii="Times New Roman" w:eastAsia="Times New Roman" w:hAnsi="Times New Roman" w:cs="Times New Roman"/>
                <w:i/>
                <w:sz w:val="18"/>
                <w:szCs w:val="18"/>
                <w:u w:val="dotted"/>
                <w:lang w:eastAsia="es-CL"/>
              </w:rPr>
              <w:t>19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3C5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3D8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3EA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BD9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849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A7E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D7C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DF9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04A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DE6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9CB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49A07CAC" w14:textId="77777777" w:rsidTr="00A5565F">
        <w:trPr>
          <w:trHeight w:val="216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52BE0A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8983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0E1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7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9E48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8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62B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4E57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4D28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DC1B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D4B3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A7C1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E17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5AE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7DD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F80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4A98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81FE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C601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F52A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1E97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5C0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2E09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15D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AA4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085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BC11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3E2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58F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3D7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007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1E42BBEA" w14:textId="77777777" w:rsidTr="00A5565F">
        <w:trPr>
          <w:trHeight w:val="216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DBB45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Bropap 3024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4FFE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635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F6E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67F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68D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9CE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33F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38F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381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F58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714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32F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37E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706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786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091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87C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CD2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58E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A81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D5E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93F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92D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3F9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6D4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065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2C7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C56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6C95671B" w14:textId="77777777" w:rsidTr="00A5565F">
        <w:trPr>
          <w:trHeight w:val="21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2FBC08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1EFA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2CC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9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5FA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DF3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E84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2D0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770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243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FFA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AF0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F8C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1A6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62F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C33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050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B0B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01B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AE2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F9B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C7E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CEA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437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116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E4C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74E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3D6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35F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4DD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30850A17" w14:textId="77777777" w:rsidTr="00A5565F">
        <w:trPr>
          <w:trHeight w:val="21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A15884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9465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DBB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642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45F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F7D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98A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F1F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CD9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23A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729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07A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8FD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4D2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8CE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D77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67C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B5F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32D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B8C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6D2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65BB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802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AA4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929C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328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464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C8F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B97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535FB" w:rsidRPr="00C535FB" w14:paraId="2DCD0411" w14:textId="77777777" w:rsidTr="00A5565F">
        <w:trPr>
          <w:trHeight w:val="216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E0DCCF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E3D8" w14:textId="77777777" w:rsidR="00C535FB" w:rsidRPr="00C535FB" w:rsidRDefault="00C535FB" w:rsidP="00C535F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Amplification</w:t>
            </w:r>
            <w:proofErr w:type="spellEnd"/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885A6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034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89B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D2F6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760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CF52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6011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45EB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7563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27C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A3007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51E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F470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4E88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96F18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9C5A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5D7C1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BD49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47FDF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6C8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1FED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28E2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6952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46D4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1D45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8310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A99E" w14:textId="77777777" w:rsidR="00C535FB" w:rsidRPr="00C535FB" w:rsidRDefault="00C535FB" w:rsidP="00C535F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</w:tbl>
    <w:p w14:paraId="2D21C8C8" w14:textId="77777777" w:rsidR="00C535FB" w:rsidRPr="00C535FB" w:rsidRDefault="00C535FB" w:rsidP="00C535FB">
      <w:pPr>
        <w:spacing w:after="0" w:line="480" w:lineRule="auto"/>
        <w:contextualSpacing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es-CL"/>
        </w:rPr>
      </w:pPr>
    </w:p>
    <w:p w14:paraId="04207AE0" w14:textId="4A393A9C" w:rsidR="00C535FB" w:rsidRPr="00C535FB" w:rsidRDefault="00C535FB" w:rsidP="00C535FB">
      <w:pPr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es-CL"/>
        </w:rPr>
      </w:pPr>
      <w:r w:rsidRPr="00C535F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es-CL"/>
        </w:rPr>
        <w:t xml:space="preserve">Amplifications 1-3 were performed at the </w:t>
      </w:r>
      <w:r w:rsidRPr="00C535F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CL"/>
        </w:rPr>
        <w:t xml:space="preserve">Faculty of Chemical and Pharmaceutical Sciences, University of Chile using </w:t>
      </w:r>
      <w:proofErr w:type="spellStart"/>
      <w:r w:rsidRPr="00C535F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CL"/>
        </w:rPr>
        <w:t>GoTaq</w:t>
      </w:r>
      <w:proofErr w:type="spellEnd"/>
      <w:r w:rsidRPr="00C535F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CL"/>
        </w:rPr>
        <w:t xml:space="preserve">® G2 Flexi DNA Polymerase. Amplification 4 was performed at the Faculty of Medicine, University of Chile using </w:t>
      </w:r>
      <w:proofErr w:type="spellStart"/>
      <w:r w:rsidRPr="00C535F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CL"/>
        </w:rPr>
        <w:t>GoTaq</w:t>
      </w:r>
      <w:proofErr w:type="spellEnd"/>
      <w:r w:rsidRPr="00C535F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CL"/>
        </w:rPr>
        <w:t xml:space="preserve">® G2 Hot Start Polymerase. In bold: alleles found in more than one replicate (extractions and PCR reactions) of the same sample using different enzymes; underlined: alleles previously detected exclusively in herbarium samples from Remote Oceania; in </w:t>
      </w:r>
      <w:r w:rsidR="00821EB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CL"/>
        </w:rPr>
        <w:t xml:space="preserve">italics and </w:t>
      </w:r>
      <w:proofErr w:type="spellStart"/>
      <w:r w:rsidR="00821EB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CL"/>
        </w:rPr>
        <w:t>undelined</w:t>
      </w:r>
      <w:proofErr w:type="spellEnd"/>
      <w:r w:rsidR="00821EB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CL"/>
        </w:rPr>
        <w:t xml:space="preserve"> with dots</w:t>
      </w:r>
      <w:r w:rsidRPr="00C535F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CL"/>
        </w:rPr>
        <w:t>: new alleles in textiles.</w:t>
      </w:r>
    </w:p>
    <w:p w14:paraId="6D168B29" w14:textId="77777777" w:rsidR="00C535FB" w:rsidRPr="00C535FB" w:rsidRDefault="00C535FB" w:rsidP="00C535FB">
      <w:pPr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L"/>
        </w:rPr>
      </w:pPr>
    </w:p>
    <w:p w14:paraId="14E58F0C" w14:textId="77777777" w:rsidR="00C535FB" w:rsidRPr="00C535FB" w:rsidRDefault="00C535FB" w:rsidP="00C535FB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5AD693F" w14:textId="77777777" w:rsidR="00C535FB" w:rsidRPr="00C535FB" w:rsidRDefault="00C535FB" w:rsidP="00C535FB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8AB5DF8" w14:textId="77777777" w:rsidR="00C535FB" w:rsidRPr="00C535FB" w:rsidRDefault="00C535FB" w:rsidP="00C535FB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140C2E4" w14:textId="77777777" w:rsidR="00C535FB" w:rsidRPr="00C535FB" w:rsidRDefault="00C535FB" w:rsidP="00C535FB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C818FD4" w14:textId="3C65F197" w:rsidR="00C535FB" w:rsidRPr="00C535FB" w:rsidRDefault="00C535FB" w:rsidP="00C535FB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sectPr w:rsidR="00C535FB" w:rsidRPr="00C535FB" w:rsidSect="00FE363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91124"/>
    <w:multiLevelType w:val="hybridMultilevel"/>
    <w:tmpl w:val="36FA7ED4"/>
    <w:lvl w:ilvl="0" w:tplc="FE34CD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E93831"/>
    <w:multiLevelType w:val="hybridMultilevel"/>
    <w:tmpl w:val="228260DA"/>
    <w:lvl w:ilvl="0" w:tplc="E44E072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D9324C"/>
    <w:multiLevelType w:val="multilevel"/>
    <w:tmpl w:val="99FC0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7651004"/>
    <w:multiLevelType w:val="multilevel"/>
    <w:tmpl w:val="15E41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4AC7B9D"/>
    <w:multiLevelType w:val="hybridMultilevel"/>
    <w:tmpl w:val="19FAFE9C"/>
    <w:lvl w:ilvl="0" w:tplc="B720E70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130131"/>
    <w:multiLevelType w:val="hybridMultilevel"/>
    <w:tmpl w:val="1F52D1C4"/>
    <w:lvl w:ilvl="0" w:tplc="70FABDE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EE5A5C"/>
    <w:multiLevelType w:val="multilevel"/>
    <w:tmpl w:val="3A2030F2"/>
    <w:lvl w:ilvl="0">
      <w:start w:val="1"/>
      <w:numFmt w:val="decimal"/>
      <w:pStyle w:val="Ttulo1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1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pStyle w:val="Ttulo31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1"/>
      <w:lvlText w:val="%1.%2.%3.%4"/>
      <w:lvlJc w:val="left"/>
      <w:pPr>
        <w:ind w:left="1574" w:hanging="864"/>
      </w:pPr>
      <w:rPr>
        <w:rFonts w:hint="default"/>
        <w:i w:val="0"/>
        <w:lang w:val="es-CL"/>
      </w:rPr>
    </w:lvl>
    <w:lvl w:ilvl="4">
      <w:start w:val="1"/>
      <w:numFmt w:val="decimal"/>
      <w:pStyle w:val="Ttulo51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1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1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1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1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3CE857C9"/>
    <w:multiLevelType w:val="hybridMultilevel"/>
    <w:tmpl w:val="4FBC2FA0"/>
    <w:lvl w:ilvl="0" w:tplc="2B0E00E2">
      <w:start w:val="1"/>
      <w:numFmt w:val="decimal"/>
      <w:lvlText w:val="%1-"/>
      <w:lvlJc w:val="left"/>
      <w:pPr>
        <w:ind w:left="720" w:hanging="360"/>
      </w:pPr>
      <w:rPr>
        <w:rFonts w:hint="default"/>
        <w:color w:val="000000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817CBF"/>
    <w:multiLevelType w:val="hybridMultilevel"/>
    <w:tmpl w:val="A9FEEC26"/>
    <w:lvl w:ilvl="0" w:tplc="8C589BE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D061AF"/>
    <w:multiLevelType w:val="hybridMultilevel"/>
    <w:tmpl w:val="8EE8BCFC"/>
    <w:lvl w:ilvl="0" w:tplc="6F64B63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574CDA"/>
    <w:multiLevelType w:val="hybridMultilevel"/>
    <w:tmpl w:val="A34C4412"/>
    <w:lvl w:ilvl="0" w:tplc="66009BE8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125" w:hanging="360"/>
      </w:pPr>
    </w:lvl>
    <w:lvl w:ilvl="2" w:tplc="340A001B" w:tentative="1">
      <w:start w:val="1"/>
      <w:numFmt w:val="lowerRoman"/>
      <w:lvlText w:val="%3."/>
      <w:lvlJc w:val="right"/>
      <w:pPr>
        <w:ind w:left="1845" w:hanging="180"/>
      </w:pPr>
    </w:lvl>
    <w:lvl w:ilvl="3" w:tplc="340A000F" w:tentative="1">
      <w:start w:val="1"/>
      <w:numFmt w:val="decimal"/>
      <w:lvlText w:val="%4."/>
      <w:lvlJc w:val="left"/>
      <w:pPr>
        <w:ind w:left="2565" w:hanging="360"/>
      </w:pPr>
    </w:lvl>
    <w:lvl w:ilvl="4" w:tplc="340A0019" w:tentative="1">
      <w:start w:val="1"/>
      <w:numFmt w:val="lowerLetter"/>
      <w:lvlText w:val="%5."/>
      <w:lvlJc w:val="left"/>
      <w:pPr>
        <w:ind w:left="3285" w:hanging="360"/>
      </w:pPr>
    </w:lvl>
    <w:lvl w:ilvl="5" w:tplc="340A001B" w:tentative="1">
      <w:start w:val="1"/>
      <w:numFmt w:val="lowerRoman"/>
      <w:lvlText w:val="%6."/>
      <w:lvlJc w:val="right"/>
      <w:pPr>
        <w:ind w:left="4005" w:hanging="180"/>
      </w:pPr>
    </w:lvl>
    <w:lvl w:ilvl="6" w:tplc="340A000F" w:tentative="1">
      <w:start w:val="1"/>
      <w:numFmt w:val="decimal"/>
      <w:lvlText w:val="%7."/>
      <w:lvlJc w:val="left"/>
      <w:pPr>
        <w:ind w:left="4725" w:hanging="360"/>
      </w:pPr>
    </w:lvl>
    <w:lvl w:ilvl="7" w:tplc="340A0019" w:tentative="1">
      <w:start w:val="1"/>
      <w:numFmt w:val="lowerLetter"/>
      <w:lvlText w:val="%8."/>
      <w:lvlJc w:val="left"/>
      <w:pPr>
        <w:ind w:left="5445" w:hanging="360"/>
      </w:pPr>
    </w:lvl>
    <w:lvl w:ilvl="8" w:tplc="340A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1">
    <w:nsid w:val="4ED74ECE"/>
    <w:multiLevelType w:val="hybridMultilevel"/>
    <w:tmpl w:val="7FF66472"/>
    <w:lvl w:ilvl="0" w:tplc="D6E224C2">
      <w:start w:val="2"/>
      <w:numFmt w:val="bullet"/>
      <w:lvlText w:val="*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04C7BF0"/>
    <w:multiLevelType w:val="hybridMultilevel"/>
    <w:tmpl w:val="29DC24C0"/>
    <w:lvl w:ilvl="0" w:tplc="9A1A6BE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BD0F5B"/>
    <w:multiLevelType w:val="hybridMultilevel"/>
    <w:tmpl w:val="B6543008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932532"/>
    <w:multiLevelType w:val="hybridMultilevel"/>
    <w:tmpl w:val="278A4E08"/>
    <w:lvl w:ilvl="0" w:tplc="E6D4D12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CE855D5"/>
    <w:multiLevelType w:val="hybridMultilevel"/>
    <w:tmpl w:val="DEA4BCB4"/>
    <w:lvl w:ilvl="0" w:tplc="F7DC4AB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3"/>
  </w:num>
  <w:num w:numId="4">
    <w:abstractNumId w:val="8"/>
  </w:num>
  <w:num w:numId="5">
    <w:abstractNumId w:val="6"/>
  </w:num>
  <w:num w:numId="6">
    <w:abstractNumId w:val="1"/>
  </w:num>
  <w:num w:numId="7">
    <w:abstractNumId w:val="7"/>
  </w:num>
  <w:num w:numId="8">
    <w:abstractNumId w:val="5"/>
  </w:num>
  <w:num w:numId="9">
    <w:abstractNumId w:val="15"/>
  </w:num>
  <w:num w:numId="10">
    <w:abstractNumId w:val="4"/>
  </w:num>
  <w:num w:numId="11">
    <w:abstractNumId w:val="14"/>
  </w:num>
  <w:num w:numId="12">
    <w:abstractNumId w:val="9"/>
  </w:num>
  <w:num w:numId="13">
    <w:abstractNumId w:val="12"/>
  </w:num>
  <w:num w:numId="14">
    <w:abstractNumId w:val="11"/>
  </w:num>
  <w:num w:numId="15">
    <w:abstractNumId w:val="0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5FB"/>
    <w:rsid w:val="000B477B"/>
    <w:rsid w:val="00736131"/>
    <w:rsid w:val="00776385"/>
    <w:rsid w:val="00821EBA"/>
    <w:rsid w:val="009B0D83"/>
    <w:rsid w:val="00A37EC5"/>
    <w:rsid w:val="00C535FB"/>
    <w:rsid w:val="00D825E1"/>
    <w:rsid w:val="00DD0A0D"/>
    <w:rsid w:val="00FE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F36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5FB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5FB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5FB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sz w:val="26"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5FB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sz w:val="24"/>
      <w:lang w:val="es-ES_trad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5FB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sz w:val="24"/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5FB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5FB"/>
    <w:pPr>
      <w:keepNext/>
      <w:keepLines/>
      <w:spacing w:before="40" w:after="0"/>
      <w:outlineLvl w:val="6"/>
    </w:pPr>
    <w:rPr>
      <w:rFonts w:eastAsia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5FB"/>
    <w:pPr>
      <w:keepNext/>
      <w:keepLines/>
      <w:spacing w:before="40" w:after="0"/>
      <w:outlineLvl w:val="7"/>
    </w:pPr>
    <w:rPr>
      <w:rFonts w:eastAsia="Times New Roman"/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5FB"/>
    <w:pPr>
      <w:keepNext/>
      <w:keepLines/>
      <w:spacing w:before="40" w:after="0"/>
      <w:outlineLvl w:val="8"/>
    </w:pPr>
    <w:rPr>
      <w:rFonts w:eastAsia="Times New Roman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11">
    <w:name w:val="Título 11"/>
    <w:basedOn w:val="ListParagraph"/>
    <w:next w:val="Normal"/>
    <w:uiPriority w:val="9"/>
    <w:qFormat/>
    <w:rsid w:val="00C535FB"/>
    <w:pPr>
      <w:numPr>
        <w:numId w:val="5"/>
      </w:numPr>
      <w:spacing w:after="120" w:line="360" w:lineRule="auto"/>
      <w:jc w:val="both"/>
      <w:outlineLvl w:val="0"/>
    </w:pPr>
    <w:rPr>
      <w:rFonts w:ascii="Times New Roman" w:eastAsia="Times New Roman" w:hAnsi="Times New Roman" w:cs="Times New Roman"/>
      <w:b/>
      <w:sz w:val="32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C535FB"/>
    <w:pPr>
      <w:keepNext/>
      <w:keepLines/>
      <w:numPr>
        <w:ilvl w:val="1"/>
        <w:numId w:val="5"/>
      </w:numPr>
      <w:spacing w:before="120" w:after="120" w:line="252" w:lineRule="auto"/>
      <w:jc w:val="both"/>
      <w:outlineLvl w:val="1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Ttulo31">
    <w:name w:val="Título 31"/>
    <w:basedOn w:val="ListParagraph"/>
    <w:next w:val="Normal"/>
    <w:uiPriority w:val="9"/>
    <w:unhideWhenUsed/>
    <w:qFormat/>
    <w:rsid w:val="00C535FB"/>
    <w:pPr>
      <w:numPr>
        <w:ilvl w:val="2"/>
        <w:numId w:val="5"/>
      </w:numPr>
      <w:spacing w:after="120" w:line="360" w:lineRule="auto"/>
      <w:jc w:val="both"/>
      <w:outlineLvl w:val="2"/>
    </w:pPr>
    <w:rPr>
      <w:rFonts w:ascii="Times New Roman" w:eastAsia="Times New Roman" w:hAnsi="Times New Roman" w:cs="Times New Roman"/>
      <w:b/>
      <w:sz w:val="26"/>
      <w:szCs w:val="26"/>
      <w:u w:val="single"/>
    </w:rPr>
  </w:style>
  <w:style w:type="paragraph" w:customStyle="1" w:styleId="Ttulo41">
    <w:name w:val="Título 41"/>
    <w:basedOn w:val="ListParagraph"/>
    <w:next w:val="Normal"/>
    <w:uiPriority w:val="9"/>
    <w:unhideWhenUsed/>
    <w:qFormat/>
    <w:rsid w:val="00C535FB"/>
    <w:pPr>
      <w:numPr>
        <w:ilvl w:val="3"/>
        <w:numId w:val="5"/>
      </w:numPr>
      <w:spacing w:after="120" w:line="360" w:lineRule="auto"/>
      <w:jc w:val="both"/>
      <w:outlineLvl w:val="3"/>
    </w:pPr>
    <w:rPr>
      <w:rFonts w:ascii="Times New Roman" w:eastAsia="Times New Roman" w:hAnsi="Times New Roman" w:cs="Times New Roman"/>
      <w:b/>
      <w:sz w:val="24"/>
      <w:shd w:val="clear" w:color="auto" w:fill="FFFFFF"/>
      <w:lang w:val="es-ES_tradnl"/>
    </w:rPr>
  </w:style>
  <w:style w:type="paragraph" w:customStyle="1" w:styleId="Ttulo51">
    <w:name w:val="Título 51"/>
    <w:basedOn w:val="ListParagraph"/>
    <w:next w:val="Normal"/>
    <w:uiPriority w:val="9"/>
    <w:unhideWhenUsed/>
    <w:qFormat/>
    <w:rsid w:val="00C535FB"/>
    <w:pPr>
      <w:numPr>
        <w:ilvl w:val="4"/>
        <w:numId w:val="5"/>
      </w:numPr>
      <w:spacing w:after="120" w:line="360" w:lineRule="auto"/>
      <w:jc w:val="both"/>
      <w:outlineLvl w:val="4"/>
    </w:pPr>
    <w:rPr>
      <w:rFonts w:ascii="Times New Roman" w:eastAsia="Times New Roman" w:hAnsi="Times New Roman" w:cs="Times New Roman"/>
      <w:sz w:val="24"/>
      <w:u w:val="single"/>
    </w:rPr>
  </w:style>
  <w:style w:type="paragraph" w:customStyle="1" w:styleId="Ttulo61">
    <w:name w:val="Título 61"/>
    <w:basedOn w:val="Normal"/>
    <w:next w:val="Normal"/>
    <w:uiPriority w:val="9"/>
    <w:semiHidden/>
    <w:unhideWhenUsed/>
    <w:qFormat/>
    <w:rsid w:val="00C535FB"/>
    <w:pPr>
      <w:keepNext/>
      <w:keepLines/>
      <w:numPr>
        <w:ilvl w:val="5"/>
        <w:numId w:val="5"/>
      </w:numPr>
      <w:spacing w:before="120" w:after="0" w:line="252" w:lineRule="auto"/>
      <w:jc w:val="both"/>
      <w:outlineLvl w:val="5"/>
    </w:pPr>
    <w:rPr>
      <w:rFonts w:ascii="Calibri Light" w:eastAsia="Times New Roman" w:hAnsi="Calibri Light" w:cs="Times New Roman"/>
      <w:b/>
      <w:bCs/>
      <w:i/>
      <w:iCs/>
    </w:rPr>
  </w:style>
  <w:style w:type="paragraph" w:customStyle="1" w:styleId="Ttulo71">
    <w:name w:val="Título 71"/>
    <w:basedOn w:val="Normal"/>
    <w:next w:val="Normal"/>
    <w:uiPriority w:val="9"/>
    <w:semiHidden/>
    <w:unhideWhenUsed/>
    <w:qFormat/>
    <w:rsid w:val="00C535FB"/>
    <w:pPr>
      <w:keepNext/>
      <w:keepLines/>
      <w:numPr>
        <w:ilvl w:val="6"/>
        <w:numId w:val="5"/>
      </w:numPr>
      <w:spacing w:before="120" w:after="0" w:line="252" w:lineRule="auto"/>
      <w:jc w:val="both"/>
      <w:outlineLvl w:val="6"/>
    </w:pPr>
    <w:rPr>
      <w:rFonts w:eastAsia="Times New Roman"/>
      <w:i/>
      <w:iCs/>
    </w:rPr>
  </w:style>
  <w:style w:type="paragraph" w:customStyle="1" w:styleId="Ttulo81">
    <w:name w:val="Título 81"/>
    <w:basedOn w:val="Normal"/>
    <w:next w:val="Normal"/>
    <w:uiPriority w:val="9"/>
    <w:semiHidden/>
    <w:unhideWhenUsed/>
    <w:qFormat/>
    <w:rsid w:val="00C535FB"/>
    <w:pPr>
      <w:keepNext/>
      <w:keepLines/>
      <w:numPr>
        <w:ilvl w:val="7"/>
        <w:numId w:val="5"/>
      </w:numPr>
      <w:spacing w:before="120" w:after="0" w:line="252" w:lineRule="auto"/>
      <w:jc w:val="both"/>
      <w:outlineLvl w:val="7"/>
    </w:pPr>
    <w:rPr>
      <w:rFonts w:eastAsia="Times New Roman"/>
      <w:b/>
      <w:bCs/>
    </w:rPr>
  </w:style>
  <w:style w:type="paragraph" w:customStyle="1" w:styleId="Ttulo91">
    <w:name w:val="Título 91"/>
    <w:basedOn w:val="Normal"/>
    <w:next w:val="Normal"/>
    <w:uiPriority w:val="9"/>
    <w:semiHidden/>
    <w:unhideWhenUsed/>
    <w:qFormat/>
    <w:rsid w:val="00C535FB"/>
    <w:pPr>
      <w:keepNext/>
      <w:keepLines/>
      <w:numPr>
        <w:ilvl w:val="8"/>
        <w:numId w:val="5"/>
      </w:numPr>
      <w:spacing w:before="120" w:after="0" w:line="252" w:lineRule="auto"/>
      <w:jc w:val="both"/>
      <w:outlineLvl w:val="8"/>
    </w:pPr>
    <w:rPr>
      <w:rFonts w:eastAsia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535FB"/>
  </w:style>
  <w:style w:type="character" w:customStyle="1" w:styleId="Heading1Char">
    <w:name w:val="Heading 1 Char"/>
    <w:basedOn w:val="DefaultParagraphFont"/>
    <w:link w:val="Heading1"/>
    <w:uiPriority w:val="9"/>
    <w:rsid w:val="00C535FB"/>
    <w:rPr>
      <w:rFonts w:ascii="Times New Roman" w:eastAsia="Times New Roman" w:hAnsi="Times New Roman" w:cs="Times New Roman"/>
      <w:b/>
      <w:sz w:val="32"/>
      <w:lang w:val="es-CL"/>
    </w:rPr>
  </w:style>
  <w:style w:type="character" w:customStyle="1" w:styleId="Heading2Char">
    <w:name w:val="Heading 2 Char"/>
    <w:basedOn w:val="DefaultParagraphFont"/>
    <w:link w:val="Heading2"/>
    <w:uiPriority w:val="9"/>
    <w:rsid w:val="00C535FB"/>
    <w:rPr>
      <w:rFonts w:ascii="Times New Roman" w:eastAsia="Times New Roman" w:hAnsi="Times New Roman" w:cs="Times New Roman"/>
      <w:b/>
      <w:bCs/>
      <w:sz w:val="28"/>
      <w:szCs w:val="28"/>
      <w:lang w:val="es-CL"/>
    </w:rPr>
  </w:style>
  <w:style w:type="character" w:customStyle="1" w:styleId="Heading3Char">
    <w:name w:val="Heading 3 Char"/>
    <w:basedOn w:val="DefaultParagraphFont"/>
    <w:link w:val="Heading3"/>
    <w:uiPriority w:val="9"/>
    <w:rsid w:val="00C535FB"/>
    <w:rPr>
      <w:rFonts w:ascii="Times New Roman" w:eastAsia="Times New Roman" w:hAnsi="Times New Roman" w:cs="Times New Roman"/>
      <w:b/>
      <w:sz w:val="26"/>
      <w:szCs w:val="26"/>
      <w:u w:val="single"/>
      <w:lang w:val="es-CL"/>
    </w:rPr>
  </w:style>
  <w:style w:type="character" w:customStyle="1" w:styleId="Heading4Char">
    <w:name w:val="Heading 4 Char"/>
    <w:basedOn w:val="DefaultParagraphFont"/>
    <w:link w:val="Heading4"/>
    <w:uiPriority w:val="9"/>
    <w:rsid w:val="00C535FB"/>
    <w:rPr>
      <w:rFonts w:ascii="Times New Roman" w:eastAsia="Times New Roman" w:hAnsi="Times New Roman" w:cs="Times New Roman"/>
      <w:b/>
      <w:sz w:val="24"/>
      <w:lang w:val="es-ES_tradnl"/>
    </w:rPr>
  </w:style>
  <w:style w:type="character" w:customStyle="1" w:styleId="Heading5Char">
    <w:name w:val="Heading 5 Char"/>
    <w:basedOn w:val="DefaultParagraphFont"/>
    <w:link w:val="Heading5"/>
    <w:uiPriority w:val="9"/>
    <w:rsid w:val="00C535FB"/>
    <w:rPr>
      <w:rFonts w:ascii="Times New Roman" w:eastAsia="Times New Roman" w:hAnsi="Times New Roman" w:cs="Times New Roman"/>
      <w:sz w:val="24"/>
      <w:u w:val="single"/>
      <w:lang w:val="es-C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5FB"/>
    <w:rPr>
      <w:rFonts w:ascii="Calibri Light" w:eastAsia="Times New Roman" w:hAnsi="Calibri Light" w:cs="Times New Roman"/>
      <w:b/>
      <w:bCs/>
      <w:i/>
      <w:iCs/>
      <w:lang w:val="es-C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5FB"/>
    <w:rPr>
      <w:rFonts w:eastAsia="Times New Roman"/>
      <w:i/>
      <w:iCs/>
      <w:lang w:val="es-C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5FB"/>
    <w:rPr>
      <w:rFonts w:eastAsia="Times New Roman"/>
      <w:b/>
      <w:bCs/>
      <w:lang w:val="es-C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5FB"/>
    <w:rPr>
      <w:rFonts w:eastAsia="Times New Roman"/>
      <w:i/>
      <w:iCs/>
      <w:lang w:val="es-CL"/>
    </w:rPr>
  </w:style>
  <w:style w:type="paragraph" w:styleId="ListParagraph">
    <w:name w:val="List Paragraph"/>
    <w:basedOn w:val="Normal"/>
    <w:uiPriority w:val="34"/>
    <w:qFormat/>
    <w:rsid w:val="00C535F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535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styleId="Header">
    <w:name w:val="header"/>
    <w:basedOn w:val="Normal"/>
    <w:link w:val="HeaderChar"/>
    <w:uiPriority w:val="99"/>
    <w:unhideWhenUsed/>
    <w:rsid w:val="00C535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5FB"/>
  </w:style>
  <w:style w:type="paragraph" w:styleId="Footer">
    <w:name w:val="footer"/>
    <w:basedOn w:val="Normal"/>
    <w:link w:val="FooterChar"/>
    <w:uiPriority w:val="99"/>
    <w:unhideWhenUsed/>
    <w:rsid w:val="00C535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5FB"/>
  </w:style>
  <w:style w:type="character" w:styleId="CommentReference">
    <w:name w:val="annotation reference"/>
    <w:basedOn w:val="DefaultParagraphFont"/>
    <w:uiPriority w:val="99"/>
    <w:semiHidden/>
    <w:unhideWhenUsed/>
    <w:rsid w:val="00C53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35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5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5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5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5FB"/>
    <w:rPr>
      <w:rFonts w:ascii="Segoe UI" w:hAnsi="Segoe UI" w:cs="Segoe UI"/>
      <w:sz w:val="18"/>
      <w:szCs w:val="18"/>
    </w:rPr>
  </w:style>
  <w:style w:type="character" w:customStyle="1" w:styleId="Hipervnculo1">
    <w:name w:val="Hipervínculo1"/>
    <w:basedOn w:val="DefaultParagraphFont"/>
    <w:uiPriority w:val="99"/>
    <w:unhideWhenUsed/>
    <w:rsid w:val="00C535FB"/>
    <w:rPr>
      <w:color w:val="0563C1"/>
      <w:u w:val="single"/>
    </w:rPr>
  </w:style>
  <w:style w:type="paragraph" w:styleId="Revision">
    <w:name w:val="Revision"/>
    <w:hidden/>
    <w:uiPriority w:val="99"/>
    <w:semiHidden/>
    <w:rsid w:val="00C535FB"/>
    <w:pPr>
      <w:spacing w:after="0" w:line="240" w:lineRule="auto"/>
    </w:pPr>
  </w:style>
  <w:style w:type="table" w:styleId="TableGrid">
    <w:name w:val="Table Grid"/>
    <w:basedOn w:val="TableNormal"/>
    <w:uiPriority w:val="39"/>
    <w:rsid w:val="00C5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ripcin1">
    <w:name w:val="Descripción1"/>
    <w:basedOn w:val="Normal"/>
    <w:next w:val="Normal"/>
    <w:uiPriority w:val="35"/>
    <w:unhideWhenUsed/>
    <w:qFormat/>
    <w:rsid w:val="00C535FB"/>
    <w:pPr>
      <w:spacing w:line="252" w:lineRule="auto"/>
      <w:jc w:val="both"/>
    </w:pPr>
    <w:rPr>
      <w:rFonts w:eastAsia="Times New Roman"/>
      <w:b/>
      <w:bCs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535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35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35FB"/>
    <w:rPr>
      <w:vertAlign w:val="superscript"/>
    </w:rPr>
  </w:style>
  <w:style w:type="character" w:customStyle="1" w:styleId="st">
    <w:name w:val="st"/>
    <w:basedOn w:val="DefaultParagraphFont"/>
    <w:rsid w:val="00C535FB"/>
  </w:style>
  <w:style w:type="character" w:styleId="Emphasis">
    <w:name w:val="Emphasis"/>
    <w:basedOn w:val="DefaultParagraphFont"/>
    <w:uiPriority w:val="20"/>
    <w:qFormat/>
    <w:rsid w:val="00C535FB"/>
    <w:rPr>
      <w:i/>
      <w:iCs/>
    </w:rPr>
  </w:style>
  <w:style w:type="paragraph" w:customStyle="1" w:styleId="Default">
    <w:name w:val="Default"/>
    <w:rsid w:val="00C535FB"/>
    <w:pPr>
      <w:autoSpaceDE w:val="0"/>
      <w:autoSpaceDN w:val="0"/>
      <w:adjustRightInd w:val="0"/>
      <w:spacing w:after="0" w:line="240" w:lineRule="auto"/>
      <w:jc w:val="both"/>
    </w:pPr>
    <w:rPr>
      <w:rFonts w:ascii="Calibri" w:eastAsia="Times New Roman" w:hAnsi="Calibri" w:cs="Calibri"/>
      <w:color w:val="0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C535FB"/>
  </w:style>
  <w:style w:type="table" w:customStyle="1" w:styleId="Tablaconcuadrcula1">
    <w:name w:val="Tabla con cuadrícula1"/>
    <w:basedOn w:val="TableNormal"/>
    <w:next w:val="TableGrid"/>
    <w:uiPriority w:val="39"/>
    <w:rsid w:val="00C5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2">
    <w:name w:val="Sin lista2"/>
    <w:next w:val="NoList"/>
    <w:uiPriority w:val="99"/>
    <w:semiHidden/>
    <w:unhideWhenUsed/>
    <w:rsid w:val="00C535FB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535FB"/>
    <w:rPr>
      <w:color w:val="605E5C"/>
      <w:shd w:val="clear" w:color="auto" w:fill="E1DFDD"/>
    </w:rPr>
  </w:style>
  <w:style w:type="character" w:customStyle="1" w:styleId="Ttulo1Car1">
    <w:name w:val="Título 1 Car1"/>
    <w:basedOn w:val="DefaultParagraphFont"/>
    <w:uiPriority w:val="9"/>
    <w:rsid w:val="00C535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1">
    <w:name w:val="Título 2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1">
    <w:name w:val="Título 3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tulo4Car1">
    <w:name w:val="Título 4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tulo5Car1">
    <w:name w:val="Título 5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tulo6Car1">
    <w:name w:val="Título 6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tulo7Car1">
    <w:name w:val="Título 7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tulo8Car1">
    <w:name w:val="Título 8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1">
    <w:name w:val="Título 9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C535F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5FB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5FB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5FB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sz w:val="26"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5FB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sz w:val="24"/>
      <w:lang w:val="es-ES_trad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5FB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sz w:val="24"/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5FB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5FB"/>
    <w:pPr>
      <w:keepNext/>
      <w:keepLines/>
      <w:spacing w:before="40" w:after="0"/>
      <w:outlineLvl w:val="6"/>
    </w:pPr>
    <w:rPr>
      <w:rFonts w:eastAsia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5FB"/>
    <w:pPr>
      <w:keepNext/>
      <w:keepLines/>
      <w:spacing w:before="40" w:after="0"/>
      <w:outlineLvl w:val="7"/>
    </w:pPr>
    <w:rPr>
      <w:rFonts w:eastAsia="Times New Roman"/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5FB"/>
    <w:pPr>
      <w:keepNext/>
      <w:keepLines/>
      <w:spacing w:before="40" w:after="0"/>
      <w:outlineLvl w:val="8"/>
    </w:pPr>
    <w:rPr>
      <w:rFonts w:eastAsia="Times New Roman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11">
    <w:name w:val="Título 11"/>
    <w:basedOn w:val="ListParagraph"/>
    <w:next w:val="Normal"/>
    <w:uiPriority w:val="9"/>
    <w:qFormat/>
    <w:rsid w:val="00C535FB"/>
    <w:pPr>
      <w:numPr>
        <w:numId w:val="5"/>
      </w:numPr>
      <w:spacing w:after="120" w:line="360" w:lineRule="auto"/>
      <w:jc w:val="both"/>
      <w:outlineLvl w:val="0"/>
    </w:pPr>
    <w:rPr>
      <w:rFonts w:ascii="Times New Roman" w:eastAsia="Times New Roman" w:hAnsi="Times New Roman" w:cs="Times New Roman"/>
      <w:b/>
      <w:sz w:val="32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C535FB"/>
    <w:pPr>
      <w:keepNext/>
      <w:keepLines/>
      <w:numPr>
        <w:ilvl w:val="1"/>
        <w:numId w:val="5"/>
      </w:numPr>
      <w:spacing w:before="120" w:after="120" w:line="252" w:lineRule="auto"/>
      <w:jc w:val="both"/>
      <w:outlineLvl w:val="1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Ttulo31">
    <w:name w:val="Título 31"/>
    <w:basedOn w:val="ListParagraph"/>
    <w:next w:val="Normal"/>
    <w:uiPriority w:val="9"/>
    <w:unhideWhenUsed/>
    <w:qFormat/>
    <w:rsid w:val="00C535FB"/>
    <w:pPr>
      <w:numPr>
        <w:ilvl w:val="2"/>
        <w:numId w:val="5"/>
      </w:numPr>
      <w:spacing w:after="120" w:line="360" w:lineRule="auto"/>
      <w:jc w:val="both"/>
      <w:outlineLvl w:val="2"/>
    </w:pPr>
    <w:rPr>
      <w:rFonts w:ascii="Times New Roman" w:eastAsia="Times New Roman" w:hAnsi="Times New Roman" w:cs="Times New Roman"/>
      <w:b/>
      <w:sz w:val="26"/>
      <w:szCs w:val="26"/>
      <w:u w:val="single"/>
    </w:rPr>
  </w:style>
  <w:style w:type="paragraph" w:customStyle="1" w:styleId="Ttulo41">
    <w:name w:val="Título 41"/>
    <w:basedOn w:val="ListParagraph"/>
    <w:next w:val="Normal"/>
    <w:uiPriority w:val="9"/>
    <w:unhideWhenUsed/>
    <w:qFormat/>
    <w:rsid w:val="00C535FB"/>
    <w:pPr>
      <w:numPr>
        <w:ilvl w:val="3"/>
        <w:numId w:val="5"/>
      </w:numPr>
      <w:spacing w:after="120" w:line="360" w:lineRule="auto"/>
      <w:jc w:val="both"/>
      <w:outlineLvl w:val="3"/>
    </w:pPr>
    <w:rPr>
      <w:rFonts w:ascii="Times New Roman" w:eastAsia="Times New Roman" w:hAnsi="Times New Roman" w:cs="Times New Roman"/>
      <w:b/>
      <w:sz w:val="24"/>
      <w:shd w:val="clear" w:color="auto" w:fill="FFFFFF"/>
      <w:lang w:val="es-ES_tradnl"/>
    </w:rPr>
  </w:style>
  <w:style w:type="paragraph" w:customStyle="1" w:styleId="Ttulo51">
    <w:name w:val="Título 51"/>
    <w:basedOn w:val="ListParagraph"/>
    <w:next w:val="Normal"/>
    <w:uiPriority w:val="9"/>
    <w:unhideWhenUsed/>
    <w:qFormat/>
    <w:rsid w:val="00C535FB"/>
    <w:pPr>
      <w:numPr>
        <w:ilvl w:val="4"/>
        <w:numId w:val="5"/>
      </w:numPr>
      <w:spacing w:after="120" w:line="360" w:lineRule="auto"/>
      <w:jc w:val="both"/>
      <w:outlineLvl w:val="4"/>
    </w:pPr>
    <w:rPr>
      <w:rFonts w:ascii="Times New Roman" w:eastAsia="Times New Roman" w:hAnsi="Times New Roman" w:cs="Times New Roman"/>
      <w:sz w:val="24"/>
      <w:u w:val="single"/>
    </w:rPr>
  </w:style>
  <w:style w:type="paragraph" w:customStyle="1" w:styleId="Ttulo61">
    <w:name w:val="Título 61"/>
    <w:basedOn w:val="Normal"/>
    <w:next w:val="Normal"/>
    <w:uiPriority w:val="9"/>
    <w:semiHidden/>
    <w:unhideWhenUsed/>
    <w:qFormat/>
    <w:rsid w:val="00C535FB"/>
    <w:pPr>
      <w:keepNext/>
      <w:keepLines/>
      <w:numPr>
        <w:ilvl w:val="5"/>
        <w:numId w:val="5"/>
      </w:numPr>
      <w:spacing w:before="120" w:after="0" w:line="252" w:lineRule="auto"/>
      <w:jc w:val="both"/>
      <w:outlineLvl w:val="5"/>
    </w:pPr>
    <w:rPr>
      <w:rFonts w:ascii="Calibri Light" w:eastAsia="Times New Roman" w:hAnsi="Calibri Light" w:cs="Times New Roman"/>
      <w:b/>
      <w:bCs/>
      <w:i/>
      <w:iCs/>
    </w:rPr>
  </w:style>
  <w:style w:type="paragraph" w:customStyle="1" w:styleId="Ttulo71">
    <w:name w:val="Título 71"/>
    <w:basedOn w:val="Normal"/>
    <w:next w:val="Normal"/>
    <w:uiPriority w:val="9"/>
    <w:semiHidden/>
    <w:unhideWhenUsed/>
    <w:qFormat/>
    <w:rsid w:val="00C535FB"/>
    <w:pPr>
      <w:keepNext/>
      <w:keepLines/>
      <w:numPr>
        <w:ilvl w:val="6"/>
        <w:numId w:val="5"/>
      </w:numPr>
      <w:spacing w:before="120" w:after="0" w:line="252" w:lineRule="auto"/>
      <w:jc w:val="both"/>
      <w:outlineLvl w:val="6"/>
    </w:pPr>
    <w:rPr>
      <w:rFonts w:eastAsia="Times New Roman"/>
      <w:i/>
      <w:iCs/>
    </w:rPr>
  </w:style>
  <w:style w:type="paragraph" w:customStyle="1" w:styleId="Ttulo81">
    <w:name w:val="Título 81"/>
    <w:basedOn w:val="Normal"/>
    <w:next w:val="Normal"/>
    <w:uiPriority w:val="9"/>
    <w:semiHidden/>
    <w:unhideWhenUsed/>
    <w:qFormat/>
    <w:rsid w:val="00C535FB"/>
    <w:pPr>
      <w:keepNext/>
      <w:keepLines/>
      <w:numPr>
        <w:ilvl w:val="7"/>
        <w:numId w:val="5"/>
      </w:numPr>
      <w:spacing w:before="120" w:after="0" w:line="252" w:lineRule="auto"/>
      <w:jc w:val="both"/>
      <w:outlineLvl w:val="7"/>
    </w:pPr>
    <w:rPr>
      <w:rFonts w:eastAsia="Times New Roman"/>
      <w:b/>
      <w:bCs/>
    </w:rPr>
  </w:style>
  <w:style w:type="paragraph" w:customStyle="1" w:styleId="Ttulo91">
    <w:name w:val="Título 91"/>
    <w:basedOn w:val="Normal"/>
    <w:next w:val="Normal"/>
    <w:uiPriority w:val="9"/>
    <w:semiHidden/>
    <w:unhideWhenUsed/>
    <w:qFormat/>
    <w:rsid w:val="00C535FB"/>
    <w:pPr>
      <w:keepNext/>
      <w:keepLines/>
      <w:numPr>
        <w:ilvl w:val="8"/>
        <w:numId w:val="5"/>
      </w:numPr>
      <w:spacing w:before="120" w:after="0" w:line="252" w:lineRule="auto"/>
      <w:jc w:val="both"/>
      <w:outlineLvl w:val="8"/>
    </w:pPr>
    <w:rPr>
      <w:rFonts w:eastAsia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535FB"/>
  </w:style>
  <w:style w:type="character" w:customStyle="1" w:styleId="Heading1Char">
    <w:name w:val="Heading 1 Char"/>
    <w:basedOn w:val="DefaultParagraphFont"/>
    <w:link w:val="Heading1"/>
    <w:uiPriority w:val="9"/>
    <w:rsid w:val="00C535FB"/>
    <w:rPr>
      <w:rFonts w:ascii="Times New Roman" w:eastAsia="Times New Roman" w:hAnsi="Times New Roman" w:cs="Times New Roman"/>
      <w:b/>
      <w:sz w:val="32"/>
      <w:lang w:val="es-CL"/>
    </w:rPr>
  </w:style>
  <w:style w:type="character" w:customStyle="1" w:styleId="Heading2Char">
    <w:name w:val="Heading 2 Char"/>
    <w:basedOn w:val="DefaultParagraphFont"/>
    <w:link w:val="Heading2"/>
    <w:uiPriority w:val="9"/>
    <w:rsid w:val="00C535FB"/>
    <w:rPr>
      <w:rFonts w:ascii="Times New Roman" w:eastAsia="Times New Roman" w:hAnsi="Times New Roman" w:cs="Times New Roman"/>
      <w:b/>
      <w:bCs/>
      <w:sz w:val="28"/>
      <w:szCs w:val="28"/>
      <w:lang w:val="es-CL"/>
    </w:rPr>
  </w:style>
  <w:style w:type="character" w:customStyle="1" w:styleId="Heading3Char">
    <w:name w:val="Heading 3 Char"/>
    <w:basedOn w:val="DefaultParagraphFont"/>
    <w:link w:val="Heading3"/>
    <w:uiPriority w:val="9"/>
    <w:rsid w:val="00C535FB"/>
    <w:rPr>
      <w:rFonts w:ascii="Times New Roman" w:eastAsia="Times New Roman" w:hAnsi="Times New Roman" w:cs="Times New Roman"/>
      <w:b/>
      <w:sz w:val="26"/>
      <w:szCs w:val="26"/>
      <w:u w:val="single"/>
      <w:lang w:val="es-CL"/>
    </w:rPr>
  </w:style>
  <w:style w:type="character" w:customStyle="1" w:styleId="Heading4Char">
    <w:name w:val="Heading 4 Char"/>
    <w:basedOn w:val="DefaultParagraphFont"/>
    <w:link w:val="Heading4"/>
    <w:uiPriority w:val="9"/>
    <w:rsid w:val="00C535FB"/>
    <w:rPr>
      <w:rFonts w:ascii="Times New Roman" w:eastAsia="Times New Roman" w:hAnsi="Times New Roman" w:cs="Times New Roman"/>
      <w:b/>
      <w:sz w:val="24"/>
      <w:lang w:val="es-ES_tradnl"/>
    </w:rPr>
  </w:style>
  <w:style w:type="character" w:customStyle="1" w:styleId="Heading5Char">
    <w:name w:val="Heading 5 Char"/>
    <w:basedOn w:val="DefaultParagraphFont"/>
    <w:link w:val="Heading5"/>
    <w:uiPriority w:val="9"/>
    <w:rsid w:val="00C535FB"/>
    <w:rPr>
      <w:rFonts w:ascii="Times New Roman" w:eastAsia="Times New Roman" w:hAnsi="Times New Roman" w:cs="Times New Roman"/>
      <w:sz w:val="24"/>
      <w:u w:val="single"/>
      <w:lang w:val="es-C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5FB"/>
    <w:rPr>
      <w:rFonts w:ascii="Calibri Light" w:eastAsia="Times New Roman" w:hAnsi="Calibri Light" w:cs="Times New Roman"/>
      <w:b/>
      <w:bCs/>
      <w:i/>
      <w:iCs/>
      <w:lang w:val="es-C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5FB"/>
    <w:rPr>
      <w:rFonts w:eastAsia="Times New Roman"/>
      <w:i/>
      <w:iCs/>
      <w:lang w:val="es-C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5FB"/>
    <w:rPr>
      <w:rFonts w:eastAsia="Times New Roman"/>
      <w:b/>
      <w:bCs/>
      <w:lang w:val="es-C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5FB"/>
    <w:rPr>
      <w:rFonts w:eastAsia="Times New Roman"/>
      <w:i/>
      <w:iCs/>
      <w:lang w:val="es-CL"/>
    </w:rPr>
  </w:style>
  <w:style w:type="paragraph" w:styleId="ListParagraph">
    <w:name w:val="List Paragraph"/>
    <w:basedOn w:val="Normal"/>
    <w:uiPriority w:val="34"/>
    <w:qFormat/>
    <w:rsid w:val="00C535F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535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styleId="Header">
    <w:name w:val="header"/>
    <w:basedOn w:val="Normal"/>
    <w:link w:val="HeaderChar"/>
    <w:uiPriority w:val="99"/>
    <w:unhideWhenUsed/>
    <w:rsid w:val="00C535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5FB"/>
  </w:style>
  <w:style w:type="paragraph" w:styleId="Footer">
    <w:name w:val="footer"/>
    <w:basedOn w:val="Normal"/>
    <w:link w:val="FooterChar"/>
    <w:uiPriority w:val="99"/>
    <w:unhideWhenUsed/>
    <w:rsid w:val="00C535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5FB"/>
  </w:style>
  <w:style w:type="character" w:styleId="CommentReference">
    <w:name w:val="annotation reference"/>
    <w:basedOn w:val="DefaultParagraphFont"/>
    <w:uiPriority w:val="99"/>
    <w:semiHidden/>
    <w:unhideWhenUsed/>
    <w:rsid w:val="00C53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35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5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5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5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5FB"/>
    <w:rPr>
      <w:rFonts w:ascii="Segoe UI" w:hAnsi="Segoe UI" w:cs="Segoe UI"/>
      <w:sz w:val="18"/>
      <w:szCs w:val="18"/>
    </w:rPr>
  </w:style>
  <w:style w:type="character" w:customStyle="1" w:styleId="Hipervnculo1">
    <w:name w:val="Hipervínculo1"/>
    <w:basedOn w:val="DefaultParagraphFont"/>
    <w:uiPriority w:val="99"/>
    <w:unhideWhenUsed/>
    <w:rsid w:val="00C535FB"/>
    <w:rPr>
      <w:color w:val="0563C1"/>
      <w:u w:val="single"/>
    </w:rPr>
  </w:style>
  <w:style w:type="paragraph" w:styleId="Revision">
    <w:name w:val="Revision"/>
    <w:hidden/>
    <w:uiPriority w:val="99"/>
    <w:semiHidden/>
    <w:rsid w:val="00C535FB"/>
    <w:pPr>
      <w:spacing w:after="0" w:line="240" w:lineRule="auto"/>
    </w:pPr>
  </w:style>
  <w:style w:type="table" w:styleId="TableGrid">
    <w:name w:val="Table Grid"/>
    <w:basedOn w:val="TableNormal"/>
    <w:uiPriority w:val="39"/>
    <w:rsid w:val="00C5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ripcin1">
    <w:name w:val="Descripción1"/>
    <w:basedOn w:val="Normal"/>
    <w:next w:val="Normal"/>
    <w:uiPriority w:val="35"/>
    <w:unhideWhenUsed/>
    <w:qFormat/>
    <w:rsid w:val="00C535FB"/>
    <w:pPr>
      <w:spacing w:line="252" w:lineRule="auto"/>
      <w:jc w:val="both"/>
    </w:pPr>
    <w:rPr>
      <w:rFonts w:eastAsia="Times New Roman"/>
      <w:b/>
      <w:bCs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535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35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35FB"/>
    <w:rPr>
      <w:vertAlign w:val="superscript"/>
    </w:rPr>
  </w:style>
  <w:style w:type="character" w:customStyle="1" w:styleId="st">
    <w:name w:val="st"/>
    <w:basedOn w:val="DefaultParagraphFont"/>
    <w:rsid w:val="00C535FB"/>
  </w:style>
  <w:style w:type="character" w:styleId="Emphasis">
    <w:name w:val="Emphasis"/>
    <w:basedOn w:val="DefaultParagraphFont"/>
    <w:uiPriority w:val="20"/>
    <w:qFormat/>
    <w:rsid w:val="00C535FB"/>
    <w:rPr>
      <w:i/>
      <w:iCs/>
    </w:rPr>
  </w:style>
  <w:style w:type="paragraph" w:customStyle="1" w:styleId="Default">
    <w:name w:val="Default"/>
    <w:rsid w:val="00C535FB"/>
    <w:pPr>
      <w:autoSpaceDE w:val="0"/>
      <w:autoSpaceDN w:val="0"/>
      <w:adjustRightInd w:val="0"/>
      <w:spacing w:after="0" w:line="240" w:lineRule="auto"/>
      <w:jc w:val="both"/>
    </w:pPr>
    <w:rPr>
      <w:rFonts w:ascii="Calibri" w:eastAsia="Times New Roman" w:hAnsi="Calibri" w:cs="Calibri"/>
      <w:color w:val="0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C535FB"/>
  </w:style>
  <w:style w:type="table" w:customStyle="1" w:styleId="Tablaconcuadrcula1">
    <w:name w:val="Tabla con cuadrícula1"/>
    <w:basedOn w:val="TableNormal"/>
    <w:next w:val="TableGrid"/>
    <w:uiPriority w:val="39"/>
    <w:rsid w:val="00C5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2">
    <w:name w:val="Sin lista2"/>
    <w:next w:val="NoList"/>
    <w:uiPriority w:val="99"/>
    <w:semiHidden/>
    <w:unhideWhenUsed/>
    <w:rsid w:val="00C535FB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535FB"/>
    <w:rPr>
      <w:color w:val="605E5C"/>
      <w:shd w:val="clear" w:color="auto" w:fill="E1DFDD"/>
    </w:rPr>
  </w:style>
  <w:style w:type="character" w:customStyle="1" w:styleId="Ttulo1Car1">
    <w:name w:val="Título 1 Car1"/>
    <w:basedOn w:val="DefaultParagraphFont"/>
    <w:uiPriority w:val="9"/>
    <w:rsid w:val="00C535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1">
    <w:name w:val="Título 2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1">
    <w:name w:val="Título 3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tulo4Car1">
    <w:name w:val="Título 4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tulo5Car1">
    <w:name w:val="Título 5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tulo6Car1">
    <w:name w:val="Título 6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tulo7Car1">
    <w:name w:val="Título 7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tulo8Car1">
    <w:name w:val="Título 8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1">
    <w:name w:val="Título 9 Car1"/>
    <w:basedOn w:val="DefaultParagraphFont"/>
    <w:uiPriority w:val="9"/>
    <w:semiHidden/>
    <w:rsid w:val="00C535F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C535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3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eelenfreund</dc:creator>
  <cp:keywords/>
  <dc:description/>
  <cp:lastModifiedBy>Dinesh A</cp:lastModifiedBy>
  <cp:revision>4</cp:revision>
  <dcterms:created xsi:type="dcterms:W3CDTF">2020-04-09T21:06:00Z</dcterms:created>
  <dcterms:modified xsi:type="dcterms:W3CDTF">2020-05-07T05:44:00Z</dcterms:modified>
</cp:coreProperties>
</file>